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E6A58" w14:textId="44C32777" w:rsidR="00B6316C" w:rsidRPr="00B92574" w:rsidRDefault="00B6316C" w:rsidP="00B6316C">
      <w:pPr>
        <w:rPr>
          <w:rFonts w:ascii="Times New Roman" w:hAnsi="Times New Roman" w:cs="Times New Roman"/>
          <w:sz w:val="24"/>
          <w:szCs w:val="24"/>
        </w:rPr>
      </w:pPr>
      <w:r w:rsidRPr="00B92574">
        <w:rPr>
          <w:rFonts w:ascii="Times New Roman" w:hAnsi="Times New Roman" w:cs="Times New Roman"/>
          <w:sz w:val="24"/>
          <w:szCs w:val="24"/>
        </w:rPr>
        <w:t>Table 1 (</w:t>
      </w:r>
      <w:proofErr w:type="spellStart"/>
      <w:r w:rsidRPr="00B92574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B92574">
        <w:rPr>
          <w:rFonts w:ascii="Times New Roman" w:hAnsi="Times New Roman" w:cs="Times New Roman"/>
          <w:sz w:val="24"/>
          <w:szCs w:val="24"/>
        </w:rPr>
        <w:t>): Regression models for different scenarios</w:t>
      </w:r>
      <w:r w:rsidR="007A1112">
        <w:rPr>
          <w:rFonts w:ascii="Times New Roman" w:hAnsi="Times New Roman" w:cs="Times New Roman"/>
          <w:sz w:val="24"/>
          <w:szCs w:val="24"/>
        </w:rPr>
        <w:t xml:space="preserve"> of confounding (genetic, shared environment, and non-shared environment), according to zygosity, within a condition of high</w:t>
      </w:r>
      <w:r w:rsidRPr="00B92574">
        <w:rPr>
          <w:rFonts w:ascii="Times New Roman" w:hAnsi="Times New Roman" w:cs="Times New Roman"/>
          <w:sz w:val="24"/>
          <w:szCs w:val="24"/>
        </w:rPr>
        <w:t xml:space="preserve"> causal association between variable 1 and variable 2.</w:t>
      </w:r>
    </w:p>
    <w:p w14:paraId="10252D40" w14:textId="77777777" w:rsidR="00FB7C89" w:rsidRPr="00B92574" w:rsidRDefault="00FB7C89">
      <w:pPr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aconcuadrcula"/>
        <w:tblW w:w="954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409"/>
        <w:gridCol w:w="1418"/>
        <w:gridCol w:w="992"/>
        <w:gridCol w:w="963"/>
        <w:gridCol w:w="880"/>
        <w:gridCol w:w="1212"/>
      </w:tblGrid>
      <w:tr w:rsidR="007A5238" w:rsidRPr="00B92574" w14:paraId="6C8DE18F" w14:textId="77777777" w:rsidTr="007A5238">
        <w:tc>
          <w:tcPr>
            <w:tcW w:w="1668" w:type="dxa"/>
          </w:tcPr>
          <w:p w14:paraId="53866863" w14:textId="77777777" w:rsidR="007A5238" w:rsidRPr="00B92574" w:rsidRDefault="007A5238" w:rsidP="009259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665F934D" w14:textId="77777777" w:rsidR="007A5238" w:rsidRPr="00B92574" w:rsidRDefault="007A5238" w:rsidP="009259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A2DC0B" w14:textId="77777777" w:rsidR="007A5238" w:rsidRPr="00B92574" w:rsidRDefault="007A5238" w:rsidP="009259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6367A16" w14:textId="77777777" w:rsidR="007A5238" w:rsidRPr="00B92574" w:rsidRDefault="007A5238" w:rsidP="00925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63" w:type="dxa"/>
            <w:tcBorders>
              <w:bottom w:val="single" w:sz="18" w:space="0" w:color="auto"/>
            </w:tcBorders>
          </w:tcPr>
          <w:p w14:paraId="62F65CC8" w14:textId="77777777" w:rsidR="007A5238" w:rsidRPr="00B92574" w:rsidRDefault="007A5238" w:rsidP="00925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880" w:type="dxa"/>
            <w:tcBorders>
              <w:bottom w:val="single" w:sz="18" w:space="0" w:color="auto"/>
            </w:tcBorders>
          </w:tcPr>
          <w:p w14:paraId="205246BD" w14:textId="77777777" w:rsidR="007A5238" w:rsidRPr="00B92574" w:rsidRDefault="007A5238" w:rsidP="00925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2" w:type="dxa"/>
            <w:tcBorders>
              <w:bottom w:val="single" w:sz="18" w:space="0" w:color="auto"/>
            </w:tcBorders>
          </w:tcPr>
          <w:p w14:paraId="0F709196" w14:textId="77777777" w:rsidR="007A5238" w:rsidRPr="00B92574" w:rsidRDefault="007A5238" w:rsidP="00925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7A5238" w:rsidRPr="00B6316C" w14:paraId="62D0AA58" w14:textId="77777777" w:rsidTr="007A5238">
        <w:tc>
          <w:tcPr>
            <w:tcW w:w="1668" w:type="dxa"/>
          </w:tcPr>
          <w:p w14:paraId="1A132263" w14:textId="77777777" w:rsidR="007A5238" w:rsidRPr="00367C6C" w:rsidRDefault="007A5238" w:rsidP="00FB7C89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6B1AF81E" w14:textId="77777777" w:rsidR="007A5238" w:rsidRPr="00B6316C" w:rsidRDefault="007A5238" w:rsidP="00FB7C89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100%</w:t>
            </w:r>
          </w:p>
        </w:tc>
        <w:tc>
          <w:tcPr>
            <w:tcW w:w="1418" w:type="dxa"/>
          </w:tcPr>
          <w:p w14:paraId="04AD9408" w14:textId="77777777" w:rsidR="007A5238" w:rsidRPr="00B6316C" w:rsidRDefault="007A5238" w:rsidP="00FB7C89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E87A944" w14:textId="38E49EBD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63" w:type="dxa"/>
            <w:tcBorders>
              <w:top w:val="single" w:sz="18" w:space="0" w:color="auto"/>
            </w:tcBorders>
          </w:tcPr>
          <w:p w14:paraId="75756726" w14:textId="6C38E4DE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44.31</w:t>
            </w:r>
          </w:p>
        </w:tc>
        <w:tc>
          <w:tcPr>
            <w:tcW w:w="880" w:type="dxa"/>
            <w:tcBorders>
              <w:top w:val="single" w:sz="18" w:space="0" w:color="auto"/>
            </w:tcBorders>
          </w:tcPr>
          <w:p w14:paraId="340307A7" w14:textId="6BAEF090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single" w:sz="18" w:space="0" w:color="auto"/>
            </w:tcBorders>
          </w:tcPr>
          <w:p w14:paraId="73496C67" w14:textId="57C92099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A5238" w:rsidRPr="00B6316C" w14:paraId="7BE10C01" w14:textId="77777777" w:rsidTr="007A5238">
        <w:tc>
          <w:tcPr>
            <w:tcW w:w="1668" w:type="dxa"/>
          </w:tcPr>
          <w:p w14:paraId="7A23E6C7" w14:textId="707FAE4C" w:rsidR="007A5238" w:rsidRPr="00B92574" w:rsidRDefault="007A5238" w:rsidP="00FB7C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</w:t>
            </w:r>
          </w:p>
        </w:tc>
        <w:tc>
          <w:tcPr>
            <w:tcW w:w="2409" w:type="dxa"/>
          </w:tcPr>
          <w:p w14:paraId="4E596750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18" w:type="dxa"/>
          </w:tcPr>
          <w:p w14:paraId="56DD4E30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B93D91" w14:textId="095A62E8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63" w:type="dxa"/>
          </w:tcPr>
          <w:p w14:paraId="3E7BD3FE" w14:textId="3A87ECF0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74.21</w:t>
            </w:r>
          </w:p>
        </w:tc>
        <w:tc>
          <w:tcPr>
            <w:tcW w:w="880" w:type="dxa"/>
          </w:tcPr>
          <w:p w14:paraId="2F809BD4" w14:textId="1C459CE8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73E6E4B6" w14:textId="0601ABD2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7A5238" w:rsidRPr="00B6316C" w14:paraId="0A7BDEC7" w14:textId="77777777" w:rsidTr="007A5238">
        <w:tc>
          <w:tcPr>
            <w:tcW w:w="1668" w:type="dxa"/>
          </w:tcPr>
          <w:p w14:paraId="0396862B" w14:textId="4B5244F9" w:rsidR="007A5238" w:rsidRPr="00B92574" w:rsidRDefault="007A5238" w:rsidP="00FB7C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</w:t>
            </w:r>
          </w:p>
        </w:tc>
        <w:tc>
          <w:tcPr>
            <w:tcW w:w="2409" w:type="dxa"/>
          </w:tcPr>
          <w:p w14:paraId="40A5C037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</w:p>
        </w:tc>
        <w:tc>
          <w:tcPr>
            <w:tcW w:w="1418" w:type="dxa"/>
          </w:tcPr>
          <w:p w14:paraId="31CBD858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C0FCD5" w14:textId="1AC72E16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63" w:type="dxa"/>
          </w:tcPr>
          <w:p w14:paraId="6FB06A17" w14:textId="34AE9371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35.35</w:t>
            </w:r>
          </w:p>
        </w:tc>
        <w:tc>
          <w:tcPr>
            <w:tcW w:w="880" w:type="dxa"/>
          </w:tcPr>
          <w:p w14:paraId="5DE2F827" w14:textId="492CFED5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6756DD7C" w14:textId="4F30A0D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A5238" w:rsidRPr="00B6316C" w14:paraId="41145B95" w14:textId="77777777" w:rsidTr="007A5238">
        <w:tc>
          <w:tcPr>
            <w:tcW w:w="1668" w:type="dxa"/>
          </w:tcPr>
          <w:p w14:paraId="4D1E2E04" w14:textId="0707C460" w:rsidR="007A5238" w:rsidRPr="00B92574" w:rsidRDefault="007A5238" w:rsidP="00FB7C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Z)</w:t>
            </w:r>
          </w:p>
        </w:tc>
        <w:tc>
          <w:tcPr>
            <w:tcW w:w="2409" w:type="dxa"/>
          </w:tcPr>
          <w:p w14:paraId="19D8325C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Within between pair</w:t>
            </w:r>
          </w:p>
        </w:tc>
        <w:tc>
          <w:tcPr>
            <w:tcW w:w="1418" w:type="dxa"/>
          </w:tcPr>
          <w:p w14:paraId="1610C446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527141" w14:textId="7777777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3" w:type="dxa"/>
          </w:tcPr>
          <w:p w14:paraId="05CFA222" w14:textId="7777777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0" w:type="dxa"/>
          </w:tcPr>
          <w:p w14:paraId="098BABD3" w14:textId="7777777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2" w:type="dxa"/>
          </w:tcPr>
          <w:p w14:paraId="4E4B7D57" w14:textId="1FB71354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7A5238" w:rsidRPr="00B6316C" w14:paraId="02ED5DB7" w14:textId="77777777" w:rsidTr="007A5238">
        <w:tc>
          <w:tcPr>
            <w:tcW w:w="1668" w:type="dxa"/>
          </w:tcPr>
          <w:p w14:paraId="450A28F6" w14:textId="50055E22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1D24A4C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7912C8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Within pair </w:t>
            </w:r>
          </w:p>
        </w:tc>
        <w:tc>
          <w:tcPr>
            <w:tcW w:w="992" w:type="dxa"/>
          </w:tcPr>
          <w:p w14:paraId="54E187BE" w14:textId="72C93D40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63" w:type="dxa"/>
          </w:tcPr>
          <w:p w14:paraId="6B2159BD" w14:textId="00A1C115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56.30</w:t>
            </w:r>
          </w:p>
        </w:tc>
        <w:tc>
          <w:tcPr>
            <w:tcW w:w="880" w:type="dxa"/>
          </w:tcPr>
          <w:p w14:paraId="797CA011" w14:textId="34411314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3D15A87B" w14:textId="7777777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A5238" w:rsidRPr="00B6316C" w14:paraId="21C3BF1B" w14:textId="77777777" w:rsidTr="007A5238">
        <w:tc>
          <w:tcPr>
            <w:tcW w:w="1668" w:type="dxa"/>
          </w:tcPr>
          <w:p w14:paraId="6730DF97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2" w:space="0" w:color="auto"/>
            </w:tcBorders>
          </w:tcPr>
          <w:p w14:paraId="58FE80D8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36A1B8E8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Between pair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85B8965" w14:textId="6FB7D34E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963" w:type="dxa"/>
            <w:tcBorders>
              <w:bottom w:val="single" w:sz="2" w:space="0" w:color="auto"/>
            </w:tcBorders>
          </w:tcPr>
          <w:p w14:paraId="6AB2EBA3" w14:textId="73C04FA4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71.2</w:t>
            </w:r>
          </w:p>
        </w:tc>
        <w:tc>
          <w:tcPr>
            <w:tcW w:w="880" w:type="dxa"/>
            <w:tcBorders>
              <w:bottom w:val="single" w:sz="2" w:space="0" w:color="auto"/>
            </w:tcBorders>
          </w:tcPr>
          <w:p w14:paraId="6D06C778" w14:textId="58F4386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bottom w:val="single" w:sz="2" w:space="0" w:color="auto"/>
            </w:tcBorders>
          </w:tcPr>
          <w:p w14:paraId="381F3F14" w14:textId="7777777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A5238" w:rsidRPr="00B6316C" w14:paraId="0EE33E5B" w14:textId="77777777" w:rsidTr="007A5238">
        <w:tc>
          <w:tcPr>
            <w:tcW w:w="1668" w:type="dxa"/>
          </w:tcPr>
          <w:p w14:paraId="6D87244E" w14:textId="77777777" w:rsidR="007A5238" w:rsidRPr="00367C6C" w:rsidRDefault="007A5238" w:rsidP="00FB7C89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7488B8B2" w14:textId="77777777" w:rsidR="007A5238" w:rsidRPr="00B6316C" w:rsidRDefault="007A5238" w:rsidP="00FB7C89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100%</w:t>
            </w:r>
          </w:p>
        </w:tc>
        <w:tc>
          <w:tcPr>
            <w:tcW w:w="1418" w:type="dxa"/>
          </w:tcPr>
          <w:p w14:paraId="3C228850" w14:textId="77777777" w:rsidR="007A5238" w:rsidRPr="00B6316C" w:rsidRDefault="007A5238" w:rsidP="00FB7C89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A2EBAD" w14:textId="71AC4E8D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63" w:type="dxa"/>
          </w:tcPr>
          <w:p w14:paraId="41383C04" w14:textId="304B16B5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60.09</w:t>
            </w:r>
          </w:p>
        </w:tc>
        <w:tc>
          <w:tcPr>
            <w:tcW w:w="880" w:type="dxa"/>
          </w:tcPr>
          <w:p w14:paraId="25633C26" w14:textId="28F734BE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6B073759" w14:textId="0EAB3E12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A5238" w:rsidRPr="00B6316C" w14:paraId="3811105B" w14:textId="77777777" w:rsidTr="007A5238">
        <w:tc>
          <w:tcPr>
            <w:tcW w:w="1668" w:type="dxa"/>
          </w:tcPr>
          <w:p w14:paraId="3EDBE7A0" w14:textId="081F1A56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</w:t>
            </w:r>
          </w:p>
        </w:tc>
        <w:tc>
          <w:tcPr>
            <w:tcW w:w="2409" w:type="dxa"/>
          </w:tcPr>
          <w:p w14:paraId="1551B24E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18" w:type="dxa"/>
          </w:tcPr>
          <w:p w14:paraId="7A321141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0638DD" w14:textId="730870F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63" w:type="dxa"/>
          </w:tcPr>
          <w:p w14:paraId="0DC0694E" w14:textId="79AA353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</w:tcPr>
          <w:p w14:paraId="299481D8" w14:textId="0A2927E9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41461143" w14:textId="0536B60C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7A5238" w:rsidRPr="00B6316C" w14:paraId="59030DB4" w14:textId="77777777" w:rsidTr="007A5238">
        <w:tc>
          <w:tcPr>
            <w:tcW w:w="1668" w:type="dxa"/>
          </w:tcPr>
          <w:p w14:paraId="01AD44CF" w14:textId="2C4212D6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</w:t>
            </w:r>
          </w:p>
        </w:tc>
        <w:tc>
          <w:tcPr>
            <w:tcW w:w="2409" w:type="dxa"/>
          </w:tcPr>
          <w:p w14:paraId="6F357331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</w:p>
        </w:tc>
        <w:tc>
          <w:tcPr>
            <w:tcW w:w="1418" w:type="dxa"/>
          </w:tcPr>
          <w:p w14:paraId="70910F45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F2528D" w14:textId="0E9AD6C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63" w:type="dxa"/>
          </w:tcPr>
          <w:p w14:paraId="5755DFF6" w14:textId="3904E418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51.43</w:t>
            </w:r>
          </w:p>
        </w:tc>
        <w:tc>
          <w:tcPr>
            <w:tcW w:w="880" w:type="dxa"/>
          </w:tcPr>
          <w:p w14:paraId="147DBA0F" w14:textId="5F04842E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3657952F" w14:textId="4C593332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7A5238" w:rsidRPr="00B6316C" w14:paraId="59F82EB8" w14:textId="77777777" w:rsidTr="007A5238">
        <w:tc>
          <w:tcPr>
            <w:tcW w:w="1668" w:type="dxa"/>
          </w:tcPr>
          <w:p w14:paraId="6531A63A" w14:textId="461628E4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)</w:t>
            </w:r>
          </w:p>
        </w:tc>
        <w:tc>
          <w:tcPr>
            <w:tcW w:w="2409" w:type="dxa"/>
          </w:tcPr>
          <w:p w14:paraId="3CC2F83B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Within between pair</w:t>
            </w:r>
          </w:p>
        </w:tc>
        <w:tc>
          <w:tcPr>
            <w:tcW w:w="1418" w:type="dxa"/>
          </w:tcPr>
          <w:p w14:paraId="1EB9BE43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F43960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7349FE73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78B3752A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17A2C1F9" w14:textId="4FCC5F90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7A5238" w:rsidRPr="00B6316C" w14:paraId="75E13D8A" w14:textId="77777777" w:rsidTr="007A5238">
        <w:tc>
          <w:tcPr>
            <w:tcW w:w="1668" w:type="dxa"/>
          </w:tcPr>
          <w:p w14:paraId="21252AB4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9E3F769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973D94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Within pair </w:t>
            </w:r>
          </w:p>
        </w:tc>
        <w:tc>
          <w:tcPr>
            <w:tcW w:w="992" w:type="dxa"/>
          </w:tcPr>
          <w:p w14:paraId="789AB2BD" w14:textId="7C0F6785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63" w:type="dxa"/>
          </w:tcPr>
          <w:p w14:paraId="61C7F332" w14:textId="11C79E53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</w:tcPr>
          <w:p w14:paraId="4EC9ACCA" w14:textId="33D5BD38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29F6A33E" w14:textId="7777777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4B65F889" w14:textId="77777777" w:rsidTr="007A5238">
        <w:tc>
          <w:tcPr>
            <w:tcW w:w="1668" w:type="dxa"/>
          </w:tcPr>
          <w:p w14:paraId="5D02C3ED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2" w:space="0" w:color="auto"/>
            </w:tcBorders>
          </w:tcPr>
          <w:p w14:paraId="4E235169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3BF6FBB7" w14:textId="77777777" w:rsidR="007A5238" w:rsidRPr="00B6316C" w:rsidRDefault="007A5238" w:rsidP="00FB7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Between pair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36E5ADF" w14:textId="1AA4AFE5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963" w:type="dxa"/>
            <w:tcBorders>
              <w:bottom w:val="single" w:sz="2" w:space="0" w:color="auto"/>
            </w:tcBorders>
          </w:tcPr>
          <w:p w14:paraId="6BA122D5" w14:textId="3211A401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6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bottom w:val="single" w:sz="2" w:space="0" w:color="auto"/>
            </w:tcBorders>
          </w:tcPr>
          <w:p w14:paraId="1FC22F1B" w14:textId="55E80869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bottom w:val="single" w:sz="2" w:space="0" w:color="auto"/>
            </w:tcBorders>
          </w:tcPr>
          <w:p w14:paraId="7795DDAC" w14:textId="77777777" w:rsidR="007A5238" w:rsidRPr="00B92574" w:rsidRDefault="007A5238" w:rsidP="00FB7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294C9536" w14:textId="77777777" w:rsidTr="007A5238">
        <w:tc>
          <w:tcPr>
            <w:tcW w:w="1668" w:type="dxa"/>
          </w:tcPr>
          <w:p w14:paraId="21FC6CB9" w14:textId="77777777" w:rsidR="007A5238" w:rsidRPr="00367C6C" w:rsidRDefault="007A5238" w:rsidP="00FB7C89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auto"/>
            </w:tcBorders>
          </w:tcPr>
          <w:p w14:paraId="6BE3BD96" w14:textId="77777777" w:rsidR="007A5238" w:rsidRPr="00B6316C" w:rsidRDefault="007A5238" w:rsidP="00FB7C89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100%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1AED0F2B" w14:textId="77777777" w:rsidR="007A5238" w:rsidRPr="00B6316C" w:rsidRDefault="007A5238" w:rsidP="00FB7C89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9A6BD49" w14:textId="33091FE4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63" w:type="dxa"/>
            <w:tcBorders>
              <w:top w:val="single" w:sz="2" w:space="0" w:color="auto"/>
            </w:tcBorders>
          </w:tcPr>
          <w:p w14:paraId="3CB8942D" w14:textId="656EF653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44.31</w:t>
            </w:r>
          </w:p>
        </w:tc>
        <w:tc>
          <w:tcPr>
            <w:tcW w:w="880" w:type="dxa"/>
            <w:tcBorders>
              <w:top w:val="single" w:sz="2" w:space="0" w:color="auto"/>
            </w:tcBorders>
          </w:tcPr>
          <w:p w14:paraId="10196974" w14:textId="5181F1B7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single" w:sz="2" w:space="0" w:color="auto"/>
            </w:tcBorders>
          </w:tcPr>
          <w:p w14:paraId="39EF3838" w14:textId="30A73BBD" w:rsidR="007A5238" w:rsidRPr="00B92574" w:rsidRDefault="007A5238" w:rsidP="00FB7C89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A5238" w:rsidRPr="00B6316C" w14:paraId="504D0E0A" w14:textId="77777777" w:rsidTr="007A5238">
        <w:tc>
          <w:tcPr>
            <w:tcW w:w="1668" w:type="dxa"/>
          </w:tcPr>
          <w:p w14:paraId="7A04FC6D" w14:textId="08A411F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D</w:t>
            </w:r>
          </w:p>
        </w:tc>
        <w:tc>
          <w:tcPr>
            <w:tcW w:w="2409" w:type="dxa"/>
          </w:tcPr>
          <w:p w14:paraId="2C54CA33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18" w:type="dxa"/>
          </w:tcPr>
          <w:p w14:paraId="4BDDCFE2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CB2F73" w14:textId="58200D0A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63" w:type="dxa"/>
          </w:tcPr>
          <w:p w14:paraId="46E7FC09" w14:textId="2028C84B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74.21</w:t>
            </w:r>
          </w:p>
        </w:tc>
        <w:tc>
          <w:tcPr>
            <w:tcW w:w="880" w:type="dxa"/>
          </w:tcPr>
          <w:p w14:paraId="4CBCB405" w14:textId="15ABD16C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7E52F9FB" w14:textId="0D320A9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A5238" w:rsidRPr="00B6316C" w14:paraId="5439F3C6" w14:textId="77777777" w:rsidTr="007A5238">
        <w:tc>
          <w:tcPr>
            <w:tcW w:w="1668" w:type="dxa"/>
          </w:tcPr>
          <w:p w14:paraId="37207937" w14:textId="3A8B040E" w:rsidR="007A5238" w:rsidRPr="00B92574" w:rsidRDefault="007A5238" w:rsidP="00B925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ONM.</w:t>
            </w:r>
          </w:p>
        </w:tc>
        <w:tc>
          <w:tcPr>
            <w:tcW w:w="2409" w:type="dxa"/>
          </w:tcPr>
          <w:p w14:paraId="73D6F5D0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</w:p>
        </w:tc>
        <w:tc>
          <w:tcPr>
            <w:tcW w:w="1418" w:type="dxa"/>
          </w:tcPr>
          <w:p w14:paraId="18A12DAB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BB8C8E" w14:textId="43F4B31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63" w:type="dxa"/>
          </w:tcPr>
          <w:p w14:paraId="6F0BDF74" w14:textId="49086483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35.35</w:t>
            </w:r>
          </w:p>
        </w:tc>
        <w:tc>
          <w:tcPr>
            <w:tcW w:w="880" w:type="dxa"/>
          </w:tcPr>
          <w:p w14:paraId="35884F81" w14:textId="6F5F8C1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495EC860" w14:textId="2E6308FD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A5238" w:rsidRPr="00B6316C" w14:paraId="5EED8EA2" w14:textId="77777777" w:rsidTr="007A5238">
        <w:tc>
          <w:tcPr>
            <w:tcW w:w="1668" w:type="dxa"/>
          </w:tcPr>
          <w:p w14:paraId="4E49D828" w14:textId="3A374943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</w:t>
            </w:r>
          </w:p>
        </w:tc>
        <w:tc>
          <w:tcPr>
            <w:tcW w:w="2409" w:type="dxa"/>
          </w:tcPr>
          <w:p w14:paraId="01F65F96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Within between pair</w:t>
            </w:r>
          </w:p>
        </w:tc>
        <w:tc>
          <w:tcPr>
            <w:tcW w:w="1418" w:type="dxa"/>
          </w:tcPr>
          <w:p w14:paraId="63BDA3EE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5B1C59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215B7C05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4DB17EB1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2D5632F4" w14:textId="066C53F8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7A5238" w:rsidRPr="00B6316C" w14:paraId="206CC27D" w14:textId="77777777" w:rsidTr="007A5238">
        <w:tc>
          <w:tcPr>
            <w:tcW w:w="1668" w:type="dxa"/>
          </w:tcPr>
          <w:p w14:paraId="5A85CE71" w14:textId="76026FEB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Z)</w:t>
            </w:r>
          </w:p>
        </w:tc>
        <w:tc>
          <w:tcPr>
            <w:tcW w:w="2409" w:type="dxa"/>
          </w:tcPr>
          <w:p w14:paraId="5A4DACFA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F1CA2F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Within pair </w:t>
            </w:r>
          </w:p>
        </w:tc>
        <w:tc>
          <w:tcPr>
            <w:tcW w:w="992" w:type="dxa"/>
          </w:tcPr>
          <w:p w14:paraId="527A672C" w14:textId="54148A34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63" w:type="dxa"/>
          </w:tcPr>
          <w:p w14:paraId="3CD4D674" w14:textId="255EECFB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56.30</w:t>
            </w:r>
          </w:p>
        </w:tc>
        <w:tc>
          <w:tcPr>
            <w:tcW w:w="880" w:type="dxa"/>
          </w:tcPr>
          <w:p w14:paraId="4C340751" w14:textId="74B459B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03098CD7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05979AAA" w14:textId="77777777" w:rsidTr="007A5238">
        <w:tc>
          <w:tcPr>
            <w:tcW w:w="1668" w:type="dxa"/>
          </w:tcPr>
          <w:p w14:paraId="076DF99A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2" w:space="0" w:color="auto"/>
            </w:tcBorders>
          </w:tcPr>
          <w:p w14:paraId="210D384D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1335B406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Between pair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074D4F80" w14:textId="03E85E9D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963" w:type="dxa"/>
            <w:tcBorders>
              <w:bottom w:val="single" w:sz="2" w:space="0" w:color="auto"/>
            </w:tcBorders>
          </w:tcPr>
          <w:p w14:paraId="3BEF8577" w14:textId="69CD89A3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7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bottom w:val="single" w:sz="2" w:space="0" w:color="auto"/>
            </w:tcBorders>
          </w:tcPr>
          <w:p w14:paraId="6EE00743" w14:textId="69068D9F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bottom w:val="single" w:sz="2" w:space="0" w:color="auto"/>
            </w:tcBorders>
          </w:tcPr>
          <w:p w14:paraId="238377CC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39504753" w14:textId="77777777" w:rsidTr="007A5238">
        <w:tc>
          <w:tcPr>
            <w:tcW w:w="1668" w:type="dxa"/>
          </w:tcPr>
          <w:p w14:paraId="24151F29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auto"/>
            </w:tcBorders>
          </w:tcPr>
          <w:p w14:paraId="59593299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100%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DF6F518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792D235C" w14:textId="260AA5A7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63" w:type="dxa"/>
            <w:tcBorders>
              <w:top w:val="single" w:sz="2" w:space="0" w:color="auto"/>
            </w:tcBorders>
          </w:tcPr>
          <w:p w14:paraId="53B2687F" w14:textId="0D2612CD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2" w:space="0" w:color="auto"/>
            </w:tcBorders>
          </w:tcPr>
          <w:p w14:paraId="7E5FB583" w14:textId="33FC997F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single" w:sz="2" w:space="0" w:color="auto"/>
            </w:tcBorders>
          </w:tcPr>
          <w:p w14:paraId="38C35994" w14:textId="27BDD7C0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A5238" w:rsidRPr="00B6316C" w14:paraId="409AACB6" w14:textId="77777777" w:rsidTr="007A5238">
        <w:tc>
          <w:tcPr>
            <w:tcW w:w="1668" w:type="dxa"/>
          </w:tcPr>
          <w:p w14:paraId="57CD1CB5" w14:textId="29258292" w:rsidR="007A5238" w:rsidRPr="00367C6C" w:rsidRDefault="007A5238" w:rsidP="00B925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D</w:t>
            </w:r>
          </w:p>
        </w:tc>
        <w:tc>
          <w:tcPr>
            <w:tcW w:w="2409" w:type="dxa"/>
          </w:tcPr>
          <w:p w14:paraId="72D3389F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18" w:type="dxa"/>
          </w:tcPr>
          <w:p w14:paraId="2C30290B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B0273B" w14:textId="77C8D095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63" w:type="dxa"/>
          </w:tcPr>
          <w:p w14:paraId="75DDF9DE" w14:textId="2FA8D069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73.85</w:t>
            </w:r>
          </w:p>
        </w:tc>
        <w:tc>
          <w:tcPr>
            <w:tcW w:w="880" w:type="dxa"/>
          </w:tcPr>
          <w:p w14:paraId="5FC7A82B" w14:textId="6B337B3D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098B5077" w14:textId="2DE666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A5238" w:rsidRPr="00B6316C" w14:paraId="3B028742" w14:textId="77777777" w:rsidTr="007A5238">
        <w:tc>
          <w:tcPr>
            <w:tcW w:w="1668" w:type="dxa"/>
          </w:tcPr>
          <w:p w14:paraId="08E0A6E6" w14:textId="20170036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ONM.</w:t>
            </w:r>
          </w:p>
        </w:tc>
        <w:tc>
          <w:tcPr>
            <w:tcW w:w="2409" w:type="dxa"/>
          </w:tcPr>
          <w:p w14:paraId="2D6F84CC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</w:p>
        </w:tc>
        <w:tc>
          <w:tcPr>
            <w:tcW w:w="1418" w:type="dxa"/>
          </w:tcPr>
          <w:p w14:paraId="2A464547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0BA023" w14:textId="7E7091CB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63" w:type="dxa"/>
          </w:tcPr>
          <w:p w14:paraId="0C0B5089" w14:textId="7D61A759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35.69</w:t>
            </w:r>
          </w:p>
        </w:tc>
        <w:tc>
          <w:tcPr>
            <w:tcW w:w="880" w:type="dxa"/>
          </w:tcPr>
          <w:p w14:paraId="291D47E0" w14:textId="7D5FAE1B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635B2760" w14:textId="5B93F65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A5238" w:rsidRPr="00B6316C" w14:paraId="0BF3B339" w14:textId="77777777" w:rsidTr="007A5238">
        <w:tc>
          <w:tcPr>
            <w:tcW w:w="1668" w:type="dxa"/>
          </w:tcPr>
          <w:p w14:paraId="6B0BD2B4" w14:textId="600E3C99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</w:t>
            </w:r>
          </w:p>
        </w:tc>
        <w:tc>
          <w:tcPr>
            <w:tcW w:w="2409" w:type="dxa"/>
          </w:tcPr>
          <w:p w14:paraId="3F9F3A87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Within between pair</w:t>
            </w:r>
          </w:p>
        </w:tc>
        <w:tc>
          <w:tcPr>
            <w:tcW w:w="1418" w:type="dxa"/>
          </w:tcPr>
          <w:p w14:paraId="5A951FB0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9D657D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3" w:type="dxa"/>
          </w:tcPr>
          <w:p w14:paraId="4C4B4367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0" w:type="dxa"/>
          </w:tcPr>
          <w:p w14:paraId="7E659BD5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2" w:type="dxa"/>
          </w:tcPr>
          <w:p w14:paraId="1B183D48" w14:textId="5B14FCBD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7A5238" w:rsidRPr="00B6316C" w14:paraId="30CD0FEC" w14:textId="77777777" w:rsidTr="007A5238">
        <w:tc>
          <w:tcPr>
            <w:tcW w:w="1668" w:type="dxa"/>
          </w:tcPr>
          <w:p w14:paraId="1F2F50CD" w14:textId="12B8E64E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)</w:t>
            </w:r>
          </w:p>
        </w:tc>
        <w:tc>
          <w:tcPr>
            <w:tcW w:w="2409" w:type="dxa"/>
          </w:tcPr>
          <w:p w14:paraId="753B79B3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B8AED5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Within pair </w:t>
            </w:r>
          </w:p>
        </w:tc>
        <w:tc>
          <w:tcPr>
            <w:tcW w:w="992" w:type="dxa"/>
          </w:tcPr>
          <w:p w14:paraId="6BBB11A5" w14:textId="1CACA675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63" w:type="dxa"/>
          </w:tcPr>
          <w:p w14:paraId="02A0D251" w14:textId="08ABFB1F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</w:tcPr>
          <w:p w14:paraId="6EB12C23" w14:textId="1AAE91B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</w:tcPr>
          <w:p w14:paraId="1DF73C32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299CDED4" w14:textId="77777777" w:rsidTr="007A5238">
        <w:tc>
          <w:tcPr>
            <w:tcW w:w="1668" w:type="dxa"/>
          </w:tcPr>
          <w:p w14:paraId="45E8AEB2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2" w:space="0" w:color="auto"/>
            </w:tcBorders>
          </w:tcPr>
          <w:p w14:paraId="0A82B3F7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533EC147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Between pain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0B5A71C2" w14:textId="4D425A5F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63" w:type="dxa"/>
            <w:tcBorders>
              <w:bottom w:val="single" w:sz="2" w:space="0" w:color="auto"/>
            </w:tcBorders>
          </w:tcPr>
          <w:p w14:paraId="27CAD49A" w14:textId="48CD940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6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bottom w:val="single" w:sz="2" w:space="0" w:color="auto"/>
            </w:tcBorders>
          </w:tcPr>
          <w:p w14:paraId="2B4AE978" w14:textId="7F41C250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bottom w:val="single" w:sz="2" w:space="0" w:color="auto"/>
            </w:tcBorders>
          </w:tcPr>
          <w:p w14:paraId="73EB6C0B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6EC69FB5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5514374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95B812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100%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FC358FE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898E3E" w14:textId="61B446FC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96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22B785" w14:textId="11B49A20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3E7185F" w14:textId="31B4E26A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9ED10D" w14:textId="6826C7F1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A5238" w:rsidRPr="00B6316C" w14:paraId="01A80BF8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4E9E79A" w14:textId="08E5726D" w:rsidR="007A5238" w:rsidRPr="00367C6C" w:rsidRDefault="007A5238" w:rsidP="00B925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HAR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66DABC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E22555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C3603" w14:textId="5E460240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000E89B" w14:textId="58897F56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21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DE86224" w14:textId="0279B13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709E521" w14:textId="43EF8552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A5238" w:rsidRPr="00B6316C" w14:paraId="4C8443A0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DFC891" w14:textId="0F4441E0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ONM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1E213D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EE2034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25963" w14:textId="3DB6638D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75C04CF" w14:textId="7ABD586E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29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0312482" w14:textId="22C5642F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852689E" w14:textId="058D832A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A5238" w:rsidRPr="00B6316C" w14:paraId="05EBF20D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231CE2" w14:textId="3C4B8FF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17AFB8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Within between p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BCE05C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F6FC6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13FCDE8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7CB01FE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2183667" w14:textId="535A18B4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7A5238" w:rsidRPr="00B6316C" w14:paraId="7E2BA689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7B18E06" w14:textId="39DED79D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Z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A269F4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76D16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Within pai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72BD1" w14:textId="416DAFEC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618D87B" w14:textId="2DE6EB8C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21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2359B36" w14:textId="7F730E20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D9026C1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6FA03132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A0C03E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FBE8B6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B1B4E08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Between 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3489BC" w14:textId="0B401EDF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C94981D" w14:textId="0EE72384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5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B9C4776" w14:textId="1BD61A6A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56E32D1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08754F34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8C50FC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0BBD45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100%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E68E54B" w14:textId="77777777" w:rsidR="007A5238" w:rsidRPr="00B6316C" w:rsidRDefault="007A5238" w:rsidP="00B9257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C3F1473" w14:textId="755F9240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96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B007ABD" w14:textId="6FF88340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76.42</w:t>
            </w:r>
          </w:p>
        </w:tc>
        <w:tc>
          <w:tcPr>
            <w:tcW w:w="8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C715AFB" w14:textId="6945CFE8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BC4379" w14:textId="33C71225" w:rsidR="007A5238" w:rsidRPr="00B92574" w:rsidRDefault="007A5238" w:rsidP="00B9257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7A5238" w:rsidRPr="00B6316C" w14:paraId="0EB0E295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6C33FE" w14:textId="66CD1628" w:rsidR="007A5238" w:rsidRPr="00367C6C" w:rsidRDefault="007A5238" w:rsidP="00B925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HAR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13504C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d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FC2FDA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E8B77" w14:textId="5EDAA1E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5D93436" w14:textId="08EDC446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4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8B4EF9C" w14:textId="2AC5F979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058EE0B" w14:textId="1341DBCD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7A5238" w:rsidRPr="00B6316C" w14:paraId="25488F7E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2F125A7" w14:textId="366A99C5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ONM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3E41FF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6B4AB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727FE" w14:textId="610C532A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315F27E" w14:textId="01FB66CF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78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C04C6F5" w14:textId="3A4EA96B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E517028" w14:textId="2FC84225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A5238" w:rsidRPr="00B6316C" w14:paraId="73A77FA3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B589E5" w14:textId="5825213C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780E14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Within between p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0E0B8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A141A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C91D846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222E36C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F7B98F2" w14:textId="4395430A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7A5238" w:rsidRPr="00B6316C" w14:paraId="73B2659B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BD876A3" w14:textId="62D0F1EB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92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4C571B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68572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 xml:space="preserve">Within pai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6D29F" w14:textId="50959F3B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F2AE757" w14:textId="09682ABE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4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BF9DCAE" w14:textId="493013D8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B93E483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238" w:rsidRPr="00B6316C" w14:paraId="1997F533" w14:textId="77777777" w:rsidTr="007A52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F0DA6E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F86FD3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E6BE87" w14:textId="77777777" w:rsidR="007A5238" w:rsidRPr="00B6316C" w:rsidRDefault="007A5238" w:rsidP="00B92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16C">
              <w:rPr>
                <w:rFonts w:ascii="Times New Roman" w:hAnsi="Times New Roman" w:cs="Times New Roman"/>
                <w:sz w:val="20"/>
                <w:szCs w:val="20"/>
              </w:rPr>
              <w:t>Between 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236CD4" w14:textId="51B5F5B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12E50B" w14:textId="7C3C7B9C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15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E9C3A5" w14:textId="04720CA1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03531B" w14:textId="77777777" w:rsidR="007A5238" w:rsidRPr="00B92574" w:rsidRDefault="007A5238" w:rsidP="00B92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4789FA" w14:textId="2319A245" w:rsidR="00FB7C89" w:rsidRDefault="007A1112" w:rsidP="00CB7E2A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Relative d</w:t>
      </w:r>
      <w:r w:rsidRPr="00B6316C">
        <w:rPr>
          <w:rFonts w:ascii="Times New Roman" w:eastAsiaTheme="minorEastAsia" w:hAnsi="Times New Roman" w:cs="Times New Roman"/>
          <w:sz w:val="24"/>
          <w:szCs w:val="24"/>
        </w:rPr>
        <w:t>ifference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6316C">
        <w:rPr>
          <w:rFonts w:ascii="Times New Roman" w:eastAsiaTheme="minorEastAsia" w:hAnsi="Times New Roman" w:cs="Times New Roman"/>
          <w:sz w:val="24"/>
          <w:szCs w:val="24"/>
        </w:rPr>
        <w:t xml:space="preserve"> 100%: </w:t>
      </w:r>
      <w:r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B6316C">
        <w:rPr>
          <w:rFonts w:ascii="Times New Roman" w:eastAsiaTheme="minorEastAsia" w:hAnsi="Times New Roman" w:cs="Times New Roman"/>
          <w:sz w:val="24"/>
          <w:szCs w:val="24"/>
        </w:rPr>
        <w:t>ighest score in variable 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lways assigned as T1; Relative di</w:t>
      </w:r>
      <w:r w:rsidRPr="00B6316C">
        <w:rPr>
          <w:rFonts w:ascii="Times New Roman" w:eastAsiaTheme="minorEastAsia" w:hAnsi="Times New Roman" w:cs="Times New Roman"/>
          <w:sz w:val="24"/>
          <w:szCs w:val="24"/>
        </w:rPr>
        <w:t>fferences 50%: Twins randomly assigned (i.e. T1 shows the highest score in variable 1 50% of the time)</w:t>
      </w:r>
      <w:r w:rsidR="00CB7E2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7DAD5F3" w14:textId="77777777" w:rsidR="00B2481F" w:rsidRDefault="00B2481F" w:rsidP="00B2481F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NOTE: All models were fitted including the intercept term. </w:t>
      </w:r>
    </w:p>
    <w:p w14:paraId="39460831" w14:textId="77777777" w:rsidR="00CB7E2A" w:rsidRDefault="00CB7E2A">
      <w:pPr>
        <w:rPr>
          <w:rFonts w:ascii="Times New Roman" w:eastAsiaTheme="minorEastAsia" w:hAnsi="Times New Roman" w:cs="Times New Roman"/>
          <w:sz w:val="16"/>
          <w:szCs w:val="14"/>
        </w:rPr>
      </w:pPr>
    </w:p>
    <w:p w14:paraId="5E820DC1" w14:textId="77777777" w:rsidR="00FB7C89" w:rsidRDefault="00FB7C89">
      <w:pPr>
        <w:rPr>
          <w:rFonts w:ascii="Times New Roman" w:eastAsiaTheme="minorEastAsia" w:hAnsi="Times New Roman" w:cs="Times New Roman"/>
          <w:sz w:val="16"/>
          <w:szCs w:val="14"/>
        </w:rPr>
      </w:pPr>
    </w:p>
    <w:sectPr w:rsidR="00FB7C89" w:rsidSect="0074402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7A"/>
    <w:rsid w:val="00024BFE"/>
    <w:rsid w:val="000423D7"/>
    <w:rsid w:val="0004494B"/>
    <w:rsid w:val="000A0665"/>
    <w:rsid w:val="000D5153"/>
    <w:rsid w:val="00146D28"/>
    <w:rsid w:val="00166A1B"/>
    <w:rsid w:val="001C0AC2"/>
    <w:rsid w:val="001C1A5D"/>
    <w:rsid w:val="00201C78"/>
    <w:rsid w:val="00340A73"/>
    <w:rsid w:val="00351143"/>
    <w:rsid w:val="00367C6C"/>
    <w:rsid w:val="003749CE"/>
    <w:rsid w:val="004905C0"/>
    <w:rsid w:val="00600E9F"/>
    <w:rsid w:val="00643E77"/>
    <w:rsid w:val="00677A28"/>
    <w:rsid w:val="006A0AF7"/>
    <w:rsid w:val="006E02B6"/>
    <w:rsid w:val="00744029"/>
    <w:rsid w:val="007A1112"/>
    <w:rsid w:val="007A5238"/>
    <w:rsid w:val="0081684E"/>
    <w:rsid w:val="008615B4"/>
    <w:rsid w:val="008625D7"/>
    <w:rsid w:val="008E1F15"/>
    <w:rsid w:val="00934902"/>
    <w:rsid w:val="00946073"/>
    <w:rsid w:val="00954619"/>
    <w:rsid w:val="00972008"/>
    <w:rsid w:val="00985F68"/>
    <w:rsid w:val="009A440F"/>
    <w:rsid w:val="009E3258"/>
    <w:rsid w:val="00A17B7A"/>
    <w:rsid w:val="00A66BFA"/>
    <w:rsid w:val="00A9502D"/>
    <w:rsid w:val="00AB4D6F"/>
    <w:rsid w:val="00AC1C2D"/>
    <w:rsid w:val="00B2481F"/>
    <w:rsid w:val="00B6316C"/>
    <w:rsid w:val="00B737B3"/>
    <w:rsid w:val="00B8308F"/>
    <w:rsid w:val="00B92574"/>
    <w:rsid w:val="00BC47FD"/>
    <w:rsid w:val="00BC7E8E"/>
    <w:rsid w:val="00BD4FBB"/>
    <w:rsid w:val="00BF011A"/>
    <w:rsid w:val="00CB7E2A"/>
    <w:rsid w:val="00D12028"/>
    <w:rsid w:val="00D511A0"/>
    <w:rsid w:val="00DB0BC1"/>
    <w:rsid w:val="00ED7863"/>
    <w:rsid w:val="00F15B2D"/>
    <w:rsid w:val="00F161BF"/>
    <w:rsid w:val="00F30305"/>
    <w:rsid w:val="00F41D9B"/>
    <w:rsid w:val="00F606B4"/>
    <w:rsid w:val="00F73095"/>
    <w:rsid w:val="00FB7C89"/>
    <w:rsid w:val="00FC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6D5B5"/>
  <w15:docId w15:val="{B062D59D-58D5-4552-A0DE-C30F6270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7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631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madrid</dc:creator>
  <cp:lastModifiedBy>JUAN JOSE MADRID VALERO</cp:lastModifiedBy>
  <cp:revision>9</cp:revision>
  <dcterms:created xsi:type="dcterms:W3CDTF">2024-01-08T16:55:00Z</dcterms:created>
  <dcterms:modified xsi:type="dcterms:W3CDTF">2024-07-25T08:01:00Z</dcterms:modified>
</cp:coreProperties>
</file>